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19D63" w14:textId="77777777" w:rsidR="004E4387" w:rsidRPr="000F4106" w:rsidRDefault="004E4387" w:rsidP="004E438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05FF97C4" w14:textId="77777777" w:rsidR="004E4387" w:rsidRPr="000F4106" w:rsidRDefault="004E4387" w:rsidP="004E43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E09E35" w14:textId="4B23CF8B" w:rsidR="004E4387" w:rsidRPr="007C0EE0" w:rsidRDefault="004E4387" w:rsidP="004E438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0F4106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MNPRO Supplemental Data </w:t>
      </w:r>
    </w:p>
    <w:p w14:paraId="4F220F26" w14:textId="77777777" w:rsidR="004E4387" w:rsidRPr="000F4106" w:rsidRDefault="004E4387" w:rsidP="004E43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F421FA" w14:textId="1C6AE548" w:rsidR="00866035" w:rsidRPr="00866035" w:rsidRDefault="00866035" w:rsidP="004E438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A1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MNPRO RT-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QuIC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results for the evaluation of potential DNA inhibitory effects on RT-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QuIC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performance. Negative DNA elutes (260 ng/</w:t>
      </w:r>
      <w:r>
        <w:rPr>
          <w:rFonts w:ascii="Times New Roman" w:hAnsi="Times New Roman" w:cs="Times New Roman"/>
          <w:sz w:val="24"/>
          <w:szCs w:val="24"/>
        </w:rPr>
        <w:t>µL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) were spiked with </w:t>
      </w:r>
      <w:proofErr w:type="spellStart"/>
      <w:r w:rsidRPr="007D4108">
        <w:rPr>
          <w:rFonts w:ascii="Times New Roman" w:hAnsi="Times New Roman" w:cs="Times New Roman"/>
          <w:sz w:val="24"/>
          <w:szCs w:val="24"/>
        </w:rPr>
        <w:t>PrP</w:t>
      </w:r>
      <w:r w:rsidRPr="007D4108">
        <w:rPr>
          <w:rFonts w:ascii="Times New Roman" w:hAnsi="Times New Roman" w:cs="Times New Roman"/>
          <w:sz w:val="24"/>
          <w:szCs w:val="24"/>
          <w:vertAlign w:val="superscript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positive control across a five-point dilutions series. Top panel: Rate of Amyloid Formation, middle panel: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Maxpoint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Ratio, bottom panel: Max Slop</w:t>
      </w:r>
      <w:r w:rsidR="000C0C52">
        <w:rPr>
          <w:rFonts w:ascii="Times New Roman" w:eastAsia="Times New Roman" w:hAnsi="Times New Roman" w:cs="Times New Roman"/>
          <w:bCs/>
          <w:sz w:val="24"/>
          <w:szCs w:val="24"/>
        </w:rPr>
        <w:t xml:space="preserve">e. </w:t>
      </w:r>
    </w:p>
    <w:p w14:paraId="2C390205" w14:textId="77777777" w:rsidR="00866035" w:rsidRDefault="00866035" w:rsidP="004E43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AC11F9" w14:textId="2D654426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>Table A1.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 xml:space="preserve"> MNPRO RT-QuIC results for tissue and both types of DNA eluates in all CWD-negative WTD samples used in these experiments.</w:t>
      </w:r>
    </w:p>
    <w:p w14:paraId="58F10537" w14:textId="37DDF485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61F123" w14:textId="77777777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>Table A2.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 xml:space="preserve"> MNPRO RT-QuIC results for tissue and both types of DNA eluates in all MNPRO CWD-positive WTD samples used in these experiments. </w:t>
      </w:r>
    </w:p>
    <w:p w14:paraId="76279E35" w14:textId="58FA50CE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ED4219" w14:textId="77777777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>Table A3.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 xml:space="preserve"> MNPRO RT-QuIC results for tissue and DNA eluates for all MNPRO Syrian hamster (</w:t>
      </w:r>
      <w:proofErr w:type="spellStart"/>
      <w:r w:rsidRPr="000F4106">
        <w:rPr>
          <w:rFonts w:ascii="Times New Roman" w:eastAsia="Times New Roman" w:hAnsi="Times New Roman" w:cs="Times New Roman"/>
          <w:i/>
          <w:sz w:val="24"/>
          <w:szCs w:val="24"/>
        </w:rPr>
        <w:t>Mesocricetus</w:t>
      </w:r>
      <w:proofErr w:type="spellEnd"/>
      <w:r w:rsidRPr="000F4106">
        <w:rPr>
          <w:rFonts w:ascii="Times New Roman" w:eastAsia="Times New Roman" w:hAnsi="Times New Roman" w:cs="Times New Roman"/>
          <w:i/>
          <w:sz w:val="24"/>
          <w:szCs w:val="24"/>
        </w:rPr>
        <w:t xml:space="preserve"> auratus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 xml:space="preserve">) samples used in these experiments. </w:t>
      </w:r>
    </w:p>
    <w:p w14:paraId="1DDD20F8" w14:textId="77777777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46885C" w14:textId="77777777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A4. 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 xml:space="preserve">MNPRO RT-QuIC results for endpoint titration experiments. NT = not tested. Sample IDs here correspond with the Sample IDs shown in Table A2. </w:t>
      </w:r>
    </w:p>
    <w:p w14:paraId="77EA0916" w14:textId="77777777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6B7EC3" w14:textId="77777777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EADCB9" w14:textId="77777777" w:rsidR="004E4387" w:rsidRPr="000F4106" w:rsidRDefault="004E4387" w:rsidP="004E438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>Appendix B</w:t>
      </w:r>
    </w:p>
    <w:p w14:paraId="132295E7" w14:textId="77777777" w:rsidR="004E4387" w:rsidRPr="000F4106" w:rsidRDefault="004E4387" w:rsidP="004E43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8E51F3" w14:textId="5518E748" w:rsidR="004E4387" w:rsidRPr="007C0EE0" w:rsidRDefault="004E4387" w:rsidP="004E438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0F4106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CFIA Supplemental Data </w:t>
      </w:r>
    </w:p>
    <w:p w14:paraId="5DEAA4AD" w14:textId="6BF7A1AB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BC730B" w14:textId="77777777" w:rsidR="004E4387" w:rsidRPr="000F4106" w:rsidRDefault="004E4387" w:rsidP="004E4387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B1. </w:t>
      </w:r>
      <w:r w:rsidRPr="000F4106">
        <w:rPr>
          <w:rFonts w:ascii="Times New Roman" w:hAnsi="Times New Roman" w:cs="Times New Roman"/>
          <w:b/>
          <w:sz w:val="24"/>
          <w:szCs w:val="24"/>
        </w:rPr>
        <w:t>Concentration of DNA extracted from control tissue homogenates</w:t>
      </w:r>
      <w:r w:rsidRPr="000F410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11961995" w14:textId="77777777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>Tissue homogenates were mixtures of CWD+ and CWD- tissue homogenate in various ratios, each containing 0.01% (w/v) of tissue specimens. DNA was extracted from the tissue homogenates using the DNeasy Blood &amp; Tissue kit (Qiagen) and quantified using the Quant-</w:t>
      </w:r>
      <w:proofErr w:type="spellStart"/>
      <w:r w:rsidRPr="000F4106"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 w:rsidRPr="000F4106">
        <w:rPr>
          <w:rFonts w:ascii="Times New Roman" w:eastAsia="Times New Roman" w:hAnsi="Times New Roman" w:cs="Times New Roman"/>
          <w:sz w:val="24"/>
          <w:szCs w:val="24"/>
        </w:rPr>
        <w:t xml:space="preserve"> kit (Invitrogen).</w:t>
      </w:r>
    </w:p>
    <w:p w14:paraId="2D3E964E" w14:textId="77777777" w:rsidR="007C0EE0" w:rsidRDefault="007C0EE0" w:rsidP="004E43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3F8D11" w14:textId="3ED284D4" w:rsidR="004E4387" w:rsidRPr="000F4106" w:rsidRDefault="004E4387" w:rsidP="004E4387">
      <w:pPr>
        <w:rPr>
          <w:rFonts w:ascii="Times New Roman" w:eastAsia="Times New Roman" w:hAnsi="Times New Roman" w:cs="Times New Roman"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>Table B2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>. CFIA sample information</w:t>
      </w:r>
    </w:p>
    <w:p w14:paraId="0A774773" w14:textId="77777777" w:rsidR="004E4387" w:rsidRPr="000F4106" w:rsidRDefault="004E4387" w:rsidP="004E438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>Table B3.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 xml:space="preserve"> RT-QuIC data for DNA samples</w:t>
      </w:r>
    </w:p>
    <w:p w14:paraId="533FF43E" w14:textId="77777777" w:rsidR="004E4387" w:rsidRPr="000F4106" w:rsidRDefault="004E4387" w:rsidP="004E438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0F4106">
        <w:rPr>
          <w:rFonts w:ascii="Times New Roman" w:eastAsia="Times New Roman" w:hAnsi="Times New Roman" w:cs="Times New Roman"/>
          <w:b/>
          <w:sz w:val="24"/>
          <w:szCs w:val="24"/>
        </w:rPr>
        <w:t>Figure B1</w:t>
      </w:r>
      <w:r w:rsidRPr="000F4106">
        <w:rPr>
          <w:rFonts w:ascii="Times New Roman" w:eastAsia="Times New Roman" w:hAnsi="Times New Roman" w:cs="Times New Roman"/>
          <w:sz w:val="24"/>
          <w:szCs w:val="24"/>
        </w:rPr>
        <w:t>.  Correlation between the concentration and cycle threshold in DNA samples</w:t>
      </w:r>
    </w:p>
    <w:p w14:paraId="236A51F2" w14:textId="77777777" w:rsidR="001308EF" w:rsidRDefault="001308EF"/>
    <w:sectPr w:rsidR="001308EF" w:rsidSect="004E438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F9D97" w14:textId="77777777" w:rsidR="0084577C" w:rsidRDefault="0084577C" w:rsidP="004E4387">
      <w:pPr>
        <w:spacing w:line="240" w:lineRule="auto"/>
      </w:pPr>
      <w:r>
        <w:separator/>
      </w:r>
    </w:p>
  </w:endnote>
  <w:endnote w:type="continuationSeparator" w:id="0">
    <w:p w14:paraId="1F41D506" w14:textId="77777777" w:rsidR="0084577C" w:rsidRDefault="0084577C" w:rsidP="004E43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60802" w14:textId="33CEA8DE" w:rsidR="004B6EA0" w:rsidRDefault="004B6EA0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DDA21" w14:textId="77777777" w:rsidR="0084577C" w:rsidRDefault="0084577C" w:rsidP="004E4387">
      <w:pPr>
        <w:spacing w:line="240" w:lineRule="auto"/>
      </w:pPr>
      <w:r>
        <w:separator/>
      </w:r>
    </w:p>
  </w:footnote>
  <w:footnote w:type="continuationSeparator" w:id="0">
    <w:p w14:paraId="4B99DEED" w14:textId="77777777" w:rsidR="0084577C" w:rsidRDefault="0084577C" w:rsidP="004E43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87"/>
    <w:rsid w:val="0002401D"/>
    <w:rsid w:val="000C0C52"/>
    <w:rsid w:val="000C5248"/>
    <w:rsid w:val="001308EF"/>
    <w:rsid w:val="001E18FA"/>
    <w:rsid w:val="00201435"/>
    <w:rsid w:val="00287B09"/>
    <w:rsid w:val="004B6EA0"/>
    <w:rsid w:val="004E4387"/>
    <w:rsid w:val="00581B79"/>
    <w:rsid w:val="007C0EE0"/>
    <w:rsid w:val="0084577C"/>
    <w:rsid w:val="00866035"/>
    <w:rsid w:val="009B72C3"/>
    <w:rsid w:val="00A31D3A"/>
    <w:rsid w:val="00B73DB3"/>
    <w:rsid w:val="00BB2A09"/>
    <w:rsid w:val="00D5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30F35"/>
  <w15:chartTrackingRefBased/>
  <w15:docId w15:val="{699F7C44-C14B-4129-84E3-15FD4840E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38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38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3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38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38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38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38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38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38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38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38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38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38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3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3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438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87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438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87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1267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esch</dc:creator>
  <cp:keywords/>
  <dc:description/>
  <cp:lastModifiedBy>Peter Larsen</cp:lastModifiedBy>
  <cp:revision>3</cp:revision>
  <dcterms:created xsi:type="dcterms:W3CDTF">2025-10-01T19:18:00Z</dcterms:created>
  <dcterms:modified xsi:type="dcterms:W3CDTF">2025-12-19T01:55:00Z</dcterms:modified>
</cp:coreProperties>
</file>